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626"/>
        <w:gridCol w:w="1125"/>
        <w:gridCol w:w="1220"/>
        <w:gridCol w:w="723"/>
        <w:gridCol w:w="621"/>
        <w:gridCol w:w="222"/>
        <w:gridCol w:w="1125"/>
        <w:gridCol w:w="1220"/>
        <w:gridCol w:w="723"/>
        <w:gridCol w:w="621"/>
        <w:gridCol w:w="222"/>
        <w:gridCol w:w="1125"/>
        <w:gridCol w:w="1220"/>
        <w:gridCol w:w="723"/>
        <w:gridCol w:w="621"/>
      </w:tblGrid>
      <w:tr w:rsidR="00FE2B0D" w:rsidRPr="00FE2B0D" w:rsidTr="003D0449">
        <w:tc>
          <w:tcPr>
            <w:tcW w:w="0" w:type="auto"/>
            <w:gridSpan w:val="15"/>
            <w:tcBorders>
              <w:bottom w:val="single" w:sz="12" w:space="0" w:color="auto"/>
            </w:tcBorders>
            <w:vAlign w:val="center"/>
          </w:tcPr>
          <w:p w:rsidR="006252A5" w:rsidRPr="00FE2B0D" w:rsidRDefault="001D6AC0" w:rsidP="003D0449">
            <w:pPr>
              <w:jc w:val="left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B6927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Supplement Table </w:t>
            </w:r>
            <w:r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2</w:t>
            </w:r>
            <w:r w:rsidR="006252A5" w:rsidRPr="00FE2B0D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. Anteversion prediction for hips with different Crowe types</w:t>
            </w:r>
          </w:p>
        </w:tc>
      </w:tr>
      <w:tr w:rsidR="00FE2B0D" w:rsidRPr="00FE2B0D" w:rsidTr="003D0449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Crowe type I</w:t>
            </w: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76hip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Crowe type II</w:t>
            </w: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7hips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Crowe type III</w:t>
            </w: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0hips)</w:t>
            </w:r>
          </w:p>
        </w:tc>
      </w:tr>
      <w:tr w:rsidR="00FE2B0D" w:rsidRPr="00FE2B0D" w:rsidTr="003D044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A/NFA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Difference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i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FE2B0D" w:rsidRPr="00FE2B0D" w:rsidTr="000C1F5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b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.00±12.95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31±8.54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88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.35±12.83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95±5.94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93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4.81±12.68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.39±7.54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19 </w:t>
            </w:r>
          </w:p>
        </w:tc>
      </w:tr>
      <w:tr w:rsidR="00FE2B0D" w:rsidRPr="00FE2B0D" w:rsidTr="000C1F5B"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c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55±12.63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86±8.40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91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4.13±12.4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73±6.64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62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.80±10.50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.38±6.09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72</w:t>
            </w:r>
          </w:p>
        </w:tc>
      </w:tr>
      <w:tr w:rsidR="00FE2B0D" w:rsidRPr="00FE2B0D" w:rsidTr="003D0449"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d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35±11.81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6±7.90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69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08 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72±12.45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32±6.88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52 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0.82±10.35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.40±7.07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287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22 </w:t>
            </w:r>
          </w:p>
        </w:tc>
      </w:tr>
      <w:tr w:rsidR="00FE2B0D" w:rsidRPr="00FE2B0D" w:rsidTr="002D14E4"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e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53±11.85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.52±8.04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5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.13±11.62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29±7.2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470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06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.53±11.94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58±6.67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06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41</w:t>
            </w:r>
          </w:p>
        </w:tc>
      </w:tr>
      <w:tr w:rsidR="00FE2B0D" w:rsidRPr="00FE2B0D" w:rsidTr="002D14E4"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af</w:t>
            </w:r>
            <w:proofErr w:type="spellEnd"/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.14±11.96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7.55±7.52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8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.58±13.00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.82±7.69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23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5.73±13.06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3.69±7.65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21 </w:t>
            </w:r>
          </w:p>
        </w:tc>
      </w:tr>
      <w:tr w:rsidR="00FE2B0D" w:rsidRPr="00FE2B0D" w:rsidTr="000B60D7"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b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2.83±12.95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.14±7.99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15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.79±13.54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.93±5.60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91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3.74±12.84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.31±7.56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51</w:t>
            </w:r>
          </w:p>
        </w:tc>
      </w:tr>
      <w:tr w:rsidR="00FE2B0D" w:rsidRPr="00FE2B0D" w:rsidTr="000B60D7"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proofErr w:type="spellStart"/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38±12.85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.69±8.20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4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.58±13.22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18±6.48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77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5.73±10.7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.30±6.15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69 </w:t>
            </w:r>
          </w:p>
        </w:tc>
      </w:tr>
      <w:tr w:rsidR="00FE2B0D" w:rsidRPr="00FE2B0D" w:rsidTr="003D0449"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d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18±12.03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9±7.66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79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2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.16±13.40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.76±7.02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58 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.75±10.89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3±7.59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15</w:t>
            </w:r>
          </w:p>
        </w:tc>
        <w:tc>
          <w:tcPr>
            <w:tcW w:w="0" w:type="auto"/>
            <w:vAlign w:val="center"/>
          </w:tcPr>
          <w:p w:rsidR="006252A5" w:rsidRPr="00FE2B0D" w:rsidRDefault="006252A5" w:rsidP="003D044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96 </w:t>
            </w:r>
          </w:p>
        </w:tc>
      </w:tr>
      <w:tr w:rsidR="00FE2B0D" w:rsidRPr="00FE2B0D" w:rsidTr="00EE4226"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e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9.30±12.12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.75±7.78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29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.13±11.80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29±6.9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824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.86±12.20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1.25±7.8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590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797 </w:t>
            </w:r>
          </w:p>
        </w:tc>
      </w:tr>
      <w:tr w:rsidR="00FE2B0D" w:rsidRPr="00FE2B0D" w:rsidTr="00EE4226"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bf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.97±12.27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7.72±7.41</w:t>
            </w:r>
          </w:p>
        </w:tc>
        <w:tc>
          <w:tcPr>
            <w:tcW w:w="0" w:type="auto"/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35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1.03±14.05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.37±8.06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60 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66±13.26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.77±7.75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20 </w:t>
            </w:r>
          </w:p>
        </w:tc>
      </w:tr>
      <w:tr w:rsidR="00FE2B0D" w:rsidRPr="00FE2B0D" w:rsidTr="00EE4226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.23±12.2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9.46±8.07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BA6799" w:rsidRPr="00FE2B0D" w:rsidRDefault="00BA6799" w:rsidP="00BA6799">
            <w:pPr>
              <w:rPr>
                <w:color w:val="000000" w:themeColor="text1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&lt;</w:t>
            </w:r>
            <w:r w:rsidRPr="00FE2B0D">
              <w:rPr>
                <w:rFonts w:ascii="Times New Roman" w:eastAsia="DengXian" w:hAnsi="Times New Roman" w:hint="eastAsia"/>
                <w:color w:val="000000" w:themeColor="text1"/>
                <w:sz w:val="18"/>
                <w:szCs w:val="18"/>
              </w:rPr>
              <w:t>0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3</w:t>
            </w: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.16±15.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5.24±9.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 xml:space="preserve">0.807 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.88±14.4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4.55±9.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BA6799" w:rsidRPr="00FE2B0D" w:rsidRDefault="00BA6799" w:rsidP="00BA6799">
            <w:pPr>
              <w:widowControl/>
              <w:jc w:val="center"/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</w:pPr>
            <w:r w:rsidRPr="00FE2B0D">
              <w:rPr>
                <w:rFonts w:ascii="Times New Roman" w:eastAsia="DengXian" w:hAnsi="Times New Roman"/>
                <w:color w:val="000000" w:themeColor="text1"/>
                <w:sz w:val="18"/>
                <w:szCs w:val="18"/>
              </w:rPr>
              <w:t>0.768</w:t>
            </w:r>
          </w:p>
        </w:tc>
      </w:tr>
      <w:tr w:rsidR="006252A5" w:rsidRPr="00FE2B0D" w:rsidTr="003D0449">
        <w:tc>
          <w:tcPr>
            <w:tcW w:w="0" w:type="auto"/>
            <w:gridSpan w:val="15"/>
            <w:tcBorders>
              <w:top w:val="single" w:sz="12" w:space="0" w:color="auto"/>
            </w:tcBorders>
            <w:vAlign w:val="center"/>
          </w:tcPr>
          <w:p w:rsidR="006252A5" w:rsidRPr="00FE2B0D" w:rsidRDefault="005C38EF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Differences (°) = PA/NFA - stem anteversion; </w:t>
            </w:r>
          </w:p>
          <w:p w:rsidR="006252A5" w:rsidRPr="00FE2B0D" w:rsidRDefault="00C15925" w:rsidP="003D0449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FE2B0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PA, predictive anteversion; NFA, native femoral anteversion; </w:t>
            </w:r>
            <w:r w:rsidR="005C38EF" w:rsidRPr="00FE2B0D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</w:t>
            </w:r>
            <w:r w:rsidR="005C38EF" w:rsidRPr="00FE2B0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, comparison between PA/NFA with stem anteversion; r, correlation of PA/NFA with stem anteversion.</w:t>
            </w:r>
          </w:p>
        </w:tc>
      </w:tr>
    </w:tbl>
    <w:p w:rsidR="0066470D" w:rsidRPr="00FE2B0D" w:rsidRDefault="0066470D">
      <w:pPr>
        <w:rPr>
          <w:rFonts w:ascii="Times New Roman" w:hAnsi="Times New Roman"/>
          <w:color w:val="000000" w:themeColor="text1"/>
          <w:sz w:val="16"/>
          <w:szCs w:val="16"/>
        </w:rPr>
      </w:pPr>
    </w:p>
    <w:sectPr w:rsidR="0066470D" w:rsidRPr="00FE2B0D" w:rsidSect="00C159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252A5"/>
    <w:rsid w:val="001D6AC0"/>
    <w:rsid w:val="005C38EF"/>
    <w:rsid w:val="006252A5"/>
    <w:rsid w:val="0066470D"/>
    <w:rsid w:val="00750B4B"/>
    <w:rsid w:val="00A91AB4"/>
    <w:rsid w:val="00BA6799"/>
    <w:rsid w:val="00C15925"/>
    <w:rsid w:val="00D4290E"/>
    <w:rsid w:val="00DF524B"/>
    <w:rsid w:val="00FE2B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F7464"/>
  <w15:docId w15:val="{11CE77A9-9BF3-8142-962B-B89088FBD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2A5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252A5"/>
    <w:pPr>
      <w:widowControl/>
      <w:jc w:val="left"/>
    </w:pPr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a4">
    <w:name w:val="批注框文本 字符"/>
    <w:basedOn w:val="a0"/>
    <w:link w:val="a3"/>
    <w:uiPriority w:val="99"/>
    <w:semiHidden/>
    <w:rsid w:val="006252A5"/>
    <w:rPr>
      <w:rFonts w:ascii="Segoe UI" w:hAnsi="Segoe UI" w:cs="Segoe UI"/>
      <w:sz w:val="18"/>
      <w:szCs w:val="18"/>
      <w:lang w:val="en-US"/>
    </w:rPr>
  </w:style>
  <w:style w:type="paragraph" w:styleId="a5">
    <w:name w:val="Revision"/>
    <w:hidden/>
    <w:uiPriority w:val="99"/>
    <w:semiHidden/>
    <w:rsid w:val="00BA6799"/>
    <w:pPr>
      <w:spacing w:after="0" w:line="240" w:lineRule="auto"/>
    </w:pPr>
    <w:rPr>
      <w:rFonts w:ascii="Calibri" w:eastAsia="宋体" w:hAnsi="Calibri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dr_huyuehao@163.com</cp:lastModifiedBy>
  <cp:revision>9</cp:revision>
  <dcterms:created xsi:type="dcterms:W3CDTF">2019-12-04T01:19:00Z</dcterms:created>
  <dcterms:modified xsi:type="dcterms:W3CDTF">2023-12-08T07:13:00Z</dcterms:modified>
</cp:coreProperties>
</file>